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7B4" w:rsidRDefault="006E67B4" w:rsidP="006E67B4">
      <w:pPr>
        <w:snapToGri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Pr="00E549DB">
        <w:rPr>
          <w:rFonts w:ascii="Times New Roman" w:hAnsi="Times New Roman" w:cs="Times New Roman"/>
          <w:b/>
        </w:rPr>
        <w:t>Fig.</w:t>
      </w:r>
      <w:r w:rsidR="00B138BD" w:rsidRPr="00B138BD">
        <w:t xml:space="preserve"> </w:t>
      </w:r>
      <w:r w:rsidR="00B138BD" w:rsidRPr="00B138BD">
        <w:rPr>
          <w:rFonts w:ascii="Times New Roman" w:hAnsi="Times New Roman" w:cs="Times New Roman"/>
          <w:b/>
        </w:rPr>
        <w:t>Phylogenetic tree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>Limnoria</w:t>
      </w:r>
      <w:r w:rsidRPr="006F2454">
        <w:rPr>
          <w:rFonts w:ascii="Times New Roman" w:hAnsi="Times New Roman" w:cs="Times New Roman"/>
          <w:b/>
          <w:i/>
        </w:rPr>
        <w:t xml:space="preserve"> nagatai</w:t>
      </w:r>
      <w:r>
        <w:rPr>
          <w:rFonts w:ascii="Times New Roman" w:hAnsi="Times New Roman" w:cs="Times New Roman"/>
          <w:b/>
        </w:rPr>
        <w:t>.</w:t>
      </w:r>
      <w:r w:rsidRPr="006F2454">
        <w:rPr>
          <w:rFonts w:ascii="Times New Roman" w:hAnsi="Times New Roman" w:cs="Times New Roman"/>
        </w:rPr>
        <w:t xml:space="preserve"> </w:t>
      </w:r>
      <w:r w:rsidRPr="00E549DB">
        <w:rPr>
          <w:rFonts w:ascii="Times New Roman" w:hAnsi="Times New Roman" w:cs="Times New Roman"/>
        </w:rPr>
        <w:t xml:space="preserve">Maximum likelihood phylogram </w:t>
      </w:r>
      <w:r>
        <w:rPr>
          <w:rFonts w:ascii="Times New Roman" w:hAnsi="Times New Roman" w:cs="Times New Roman"/>
        </w:rPr>
        <w:t xml:space="preserve">of </w:t>
      </w:r>
      <w:r w:rsidRPr="00E549DB">
        <w:rPr>
          <w:rFonts w:ascii="Times New Roman" w:hAnsi="Times New Roman" w:cs="Times New Roman"/>
          <w:i/>
        </w:rPr>
        <w:t>L. nagatai</w:t>
      </w:r>
      <w:r w:rsidRPr="00E549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549DB">
        <w:rPr>
          <w:rFonts w:ascii="Times New Roman" w:hAnsi="Times New Roman" w:cs="Times New Roman"/>
          <w:i/>
        </w:rPr>
        <w:t>Ligia occidentalis</w:t>
      </w:r>
      <w:r w:rsidRPr="00E549DB">
        <w:rPr>
          <w:rFonts w:ascii="Times New Roman" w:hAnsi="Times New Roman" w:cs="Times New Roman"/>
        </w:rPr>
        <w:t xml:space="preserve"> used as the outgroup taxon. The two numbers along the branches correspond to </w:t>
      </w:r>
      <w:r w:rsidR="004D7EA6" w:rsidRPr="004D7EA6">
        <w:rPr>
          <w:rFonts w:ascii="Times New Roman" w:hAnsi="Times New Roman" w:cs="Times New Roman"/>
        </w:rPr>
        <w:t>maximum likelihood</w:t>
      </w:r>
      <w:r w:rsidRPr="00E549DB">
        <w:rPr>
          <w:rFonts w:ascii="Times New Roman" w:hAnsi="Times New Roman" w:cs="Times New Roman"/>
        </w:rPr>
        <w:t xml:space="preserve"> and </w:t>
      </w:r>
      <w:r w:rsidR="004D7EA6" w:rsidRPr="004D7EA6">
        <w:rPr>
          <w:rFonts w:ascii="Times New Roman" w:hAnsi="Times New Roman" w:cs="Times New Roman"/>
        </w:rPr>
        <w:t>most parsimonious</w:t>
      </w:r>
      <w:r w:rsidRPr="00E549DB">
        <w:rPr>
          <w:rFonts w:ascii="Times New Roman" w:hAnsi="Times New Roman" w:cs="Times New Roman"/>
        </w:rPr>
        <w:t xml:space="preserve"> bootstrap values &gt;70% (1000 replicates). The scale bar represents the number of substitutions per site.</w:t>
      </w:r>
    </w:p>
    <w:p w:rsidR="006E67B4" w:rsidRDefault="006E67B4" w:rsidP="006E67B4">
      <w:pPr>
        <w:snapToGrid w:val="0"/>
        <w:spacing w:line="480" w:lineRule="auto"/>
        <w:rPr>
          <w:rFonts w:ascii="Times New Roman" w:hAnsi="Times New Roman" w:cs="Times New Roman"/>
        </w:rPr>
      </w:pPr>
    </w:p>
    <w:p w:rsidR="006E67B4" w:rsidRDefault="006E67B4" w:rsidP="00C23CF9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:rsidR="00F72A6B" w:rsidRPr="000275F6" w:rsidRDefault="00E9142C" w:rsidP="00C23CF9">
      <w:pPr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0275F6" w:rsidRPr="000275F6">
        <w:rPr>
          <w:rFonts w:ascii="Times New Roman" w:hAnsi="Times New Roman" w:cs="Times New Roman"/>
          <w:b/>
        </w:rPr>
        <w:t xml:space="preserve">Table. </w:t>
      </w:r>
      <w:r w:rsidR="00B138BD" w:rsidRPr="00B138BD">
        <w:rPr>
          <w:rFonts w:ascii="Times New Roman" w:hAnsi="Times New Roman" w:cs="Times New Roman"/>
          <w:b/>
        </w:rPr>
        <w:t xml:space="preserve">List of samples of </w:t>
      </w:r>
      <w:r w:rsidR="000275F6" w:rsidRPr="000275F6">
        <w:rPr>
          <w:rFonts w:ascii="Times New Roman" w:hAnsi="Times New Roman" w:cs="Times New Roman"/>
          <w:b/>
          <w:i/>
        </w:rPr>
        <w:t>Limnoria nagatai</w:t>
      </w:r>
      <w:r w:rsidR="000275F6" w:rsidRPr="000275F6">
        <w:rPr>
          <w:rFonts w:ascii="Times New Roman" w:hAnsi="Times New Roman" w:cs="Times New Roman"/>
          <w:b/>
        </w:rPr>
        <w:t xml:space="preserve">, </w:t>
      </w:r>
      <w:r w:rsidR="000275F6" w:rsidRPr="000275F6">
        <w:rPr>
          <w:rFonts w:ascii="Times New Roman" w:hAnsi="Times New Roman" w:cs="Times New Roman"/>
          <w:b/>
          <w:i/>
        </w:rPr>
        <w:t>Eisenia bicyclis</w:t>
      </w:r>
      <w:r w:rsidR="000275F6" w:rsidRPr="000275F6">
        <w:rPr>
          <w:rFonts w:ascii="Times New Roman" w:hAnsi="Times New Roman" w:cs="Times New Roman"/>
          <w:b/>
        </w:rPr>
        <w:t xml:space="preserve"> and </w:t>
      </w:r>
      <w:r w:rsidR="000275F6" w:rsidRPr="000275F6">
        <w:rPr>
          <w:rFonts w:ascii="Times New Roman" w:hAnsi="Times New Roman" w:cs="Times New Roman"/>
          <w:b/>
          <w:i/>
        </w:rPr>
        <w:t>E</w:t>
      </w:r>
      <w:r>
        <w:rPr>
          <w:rFonts w:ascii="Times New Roman" w:hAnsi="Times New Roman" w:cs="Times New Roman"/>
          <w:b/>
          <w:i/>
        </w:rPr>
        <w:t xml:space="preserve">. </w:t>
      </w:r>
      <w:r w:rsidR="000275F6" w:rsidRPr="000275F6">
        <w:rPr>
          <w:rFonts w:ascii="Times New Roman" w:hAnsi="Times New Roman" w:cs="Times New Roman"/>
          <w:b/>
          <w:i/>
        </w:rPr>
        <w:t>arborea</w:t>
      </w:r>
      <w:r w:rsidR="000275F6" w:rsidRPr="000275F6">
        <w:rPr>
          <w:rFonts w:ascii="Times New Roman" w:hAnsi="Times New Roman" w:cs="Times New Roman"/>
          <w:b/>
        </w:rPr>
        <w:t>.</w:t>
      </w:r>
      <w:r w:rsidR="000275F6" w:rsidRPr="00686E5B">
        <w:rPr>
          <w:rFonts w:ascii="Times New Roman" w:hAnsi="Times New Roman" w:cs="Times New Roman"/>
        </w:rPr>
        <w:t xml:space="preserve"> </w:t>
      </w:r>
      <w:r w:rsidR="00B138BD" w:rsidRPr="00B138BD">
        <w:rPr>
          <w:rFonts w:ascii="Times New Roman" w:hAnsi="Times New Roman" w:cs="Times New Roman"/>
        </w:rPr>
        <w:t xml:space="preserve">Sampling locations, latitude and longitude </w:t>
      </w:r>
      <w:r w:rsidR="004D7EA6" w:rsidRPr="004D7EA6">
        <w:rPr>
          <w:rFonts w:ascii="Times New Roman" w:hAnsi="Times New Roman" w:cs="Times New Roman"/>
        </w:rPr>
        <w:t>GPS coordinates</w:t>
      </w:r>
      <w:r w:rsidR="004D7EA6" w:rsidRPr="004D7EA6" w:rsidDel="004D7EA6">
        <w:rPr>
          <w:rFonts w:ascii="Times New Roman" w:hAnsi="Times New Roman" w:cs="Times New Roman"/>
        </w:rPr>
        <w:t xml:space="preserve"> </w:t>
      </w:r>
      <w:r w:rsidR="00B138BD" w:rsidRPr="00B138BD">
        <w:rPr>
          <w:rFonts w:ascii="Times New Roman" w:hAnsi="Times New Roman" w:cs="Times New Roman"/>
        </w:rPr>
        <w:t>, numbers of analyzed individuals, haplotype names, number of specimens (</w:t>
      </w:r>
      <w:r w:rsidR="00B138BD" w:rsidRPr="004A6858">
        <w:rPr>
          <w:rFonts w:ascii="Times New Roman" w:hAnsi="Times New Roman" w:cs="Times New Roman"/>
          <w:i/>
        </w:rPr>
        <w:t>N</w:t>
      </w:r>
      <w:r w:rsidR="00B138BD" w:rsidRPr="00B138BD">
        <w:rPr>
          <w:rFonts w:ascii="Times New Roman" w:hAnsi="Times New Roman" w:cs="Times New Roman"/>
        </w:rPr>
        <w:t>), and GenBank accession numbers.</w:t>
      </w:r>
    </w:p>
    <w:tbl>
      <w:tblPr>
        <w:tblStyle w:val="a3"/>
        <w:tblW w:w="11335" w:type="dxa"/>
        <w:tblLayout w:type="fixed"/>
        <w:tblLook w:val="04A0" w:firstRow="1" w:lastRow="0" w:firstColumn="1" w:lastColumn="0" w:noHBand="0" w:noVBand="1"/>
      </w:tblPr>
      <w:tblGrid>
        <w:gridCol w:w="1243"/>
        <w:gridCol w:w="1162"/>
        <w:gridCol w:w="1110"/>
        <w:gridCol w:w="1216"/>
        <w:gridCol w:w="367"/>
        <w:gridCol w:w="1418"/>
        <w:gridCol w:w="992"/>
        <w:gridCol w:w="992"/>
        <w:gridCol w:w="1134"/>
        <w:gridCol w:w="284"/>
        <w:gridCol w:w="1417"/>
      </w:tblGrid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ocations</w:t>
            </w:r>
          </w:p>
        </w:tc>
        <w:tc>
          <w:tcPr>
            <w:tcW w:w="1162" w:type="dxa"/>
          </w:tcPr>
          <w:p w:rsidR="00B138BD" w:rsidRPr="000D4EAB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atitud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, L</w:t>
            </w: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ngitude</w:t>
            </w:r>
          </w:p>
        </w:tc>
        <w:tc>
          <w:tcPr>
            <w:tcW w:w="1110" w:type="dxa"/>
            <w:noWrap/>
            <w:hideMark/>
          </w:tcPr>
          <w:p w:rsidR="00B138BD" w:rsidRPr="000D4EAB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 w:rsidRPr="000D4EA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Limnoria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 xml:space="preserve"> nagatai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aplotype names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enbank accession numbers</w:t>
            </w:r>
          </w:p>
        </w:tc>
        <w:tc>
          <w:tcPr>
            <w:tcW w:w="992" w:type="dxa"/>
            <w:noWrap/>
            <w:hideMark/>
          </w:tcPr>
          <w:p w:rsidR="00B138BD" w:rsidRPr="000D4EAB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 w:rsidRPr="000D4EA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Eisenia bicyclis</w:t>
            </w:r>
          </w:p>
        </w:tc>
        <w:tc>
          <w:tcPr>
            <w:tcW w:w="992" w:type="dxa"/>
            <w:noWrap/>
            <w:hideMark/>
          </w:tcPr>
          <w:p w:rsidR="00B138BD" w:rsidRPr="000D4EAB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 w:rsidRPr="000D4EA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Eisenia arborea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aplotype names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enbank accession numbers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yagi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°38'52.7"N, 141°26'33.0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27-LC146529, LC146531-LC146533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876-LC146884, LC146886, LC146887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30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885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baraki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°21'13.9"N, 140°36'43.0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34-LC146539, LC146542-LC146544, LC146546-LC146550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888-LC146901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40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41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45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Choshi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°41'40.4"N, 140°51'31.3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51-LC146559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03-LC146906, LC146908, LC146909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60, LC146561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02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07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Kominato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°07'01.5"N, 140°10'57.1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62-LC146564, LC146566-LC146568, LC146570, LC146571, LC146573, LC146575, LC146577, LC146578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10-LC146918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65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69, LC14657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74, LC146576, LC146579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akur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°54'24.1"N, 139°54'33.6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80, LC14658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19-LC146921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81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teyam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°59'23.0"N, 139°49'34.7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83-LC146587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22, LC146924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23, LC146925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keok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°11'36.5"N, 139°49'18.4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88-LC146590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26-LC146929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hizuok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°39'14.7"N, 138°55'22.1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91, LC146593, LC146595-LC146598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30-LC146944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92, LC146594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e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°17'51.4"N, 136°44'36.8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00, LC146603-LC146605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45-LC146952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599, LC146601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0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be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3°47'20.4"N, </w:t>
            </w: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134°38'35.7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2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06-LC146607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53-LC146964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iwasaur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°41'31.5"N, 134°29'32.0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08-LC146616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65-LC146971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72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himane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°06'34.1"N, 133°07'53.5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20-LC14662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73-LC146975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17, LC146619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Q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18, LC146623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24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ukuok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°53'22.4"N, 130°31'26.6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25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76-LC146982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aga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60A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°33'22.0"N, 129°50'47.3"E</w:t>
            </w: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26-LC146629, LC146632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983-LC146991</w:t>
            </w: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</w:t>
            </w: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C146630, LC146631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138BD" w:rsidRPr="000275F6" w:rsidTr="004A6858">
        <w:trPr>
          <w:trHeight w:val="270"/>
        </w:trPr>
        <w:tc>
          <w:tcPr>
            <w:tcW w:w="1243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162" w:type="dxa"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216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6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992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275F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4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noWrap/>
            <w:hideMark/>
          </w:tcPr>
          <w:p w:rsidR="00B138BD" w:rsidRPr="000275F6" w:rsidRDefault="00B138BD" w:rsidP="00B138B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:rsidR="00CD54E2" w:rsidRDefault="000D4EAB" w:rsidP="00C23CF9">
      <w:pPr>
        <w:snapToGrid w:val="0"/>
        <w:spacing w:line="480" w:lineRule="auto"/>
        <w:rPr>
          <w:rFonts w:ascii="Times New Roman" w:hAnsi="Times New Roman" w:cs="Times New Roman"/>
        </w:rPr>
      </w:pPr>
      <w:r w:rsidRPr="00753691">
        <w:rPr>
          <w:rFonts w:ascii="Times New Roman" w:hAnsi="Times New Roman" w:cs="Times New Roman"/>
        </w:rPr>
        <w:t xml:space="preserve">-: Not </w:t>
      </w:r>
      <w:r>
        <w:rPr>
          <w:rFonts w:ascii="Times New Roman" w:hAnsi="Times New Roman" w:cs="Times New Roman"/>
        </w:rPr>
        <w:t>in the distribution range.</w:t>
      </w:r>
    </w:p>
    <w:sectPr w:rsidR="00CD54E2" w:rsidSect="000275F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7F0" w:rsidRDefault="00F947F0" w:rsidP="000275F6">
      <w:r>
        <w:separator/>
      </w:r>
    </w:p>
  </w:endnote>
  <w:endnote w:type="continuationSeparator" w:id="0">
    <w:p w:rsidR="00F947F0" w:rsidRDefault="00F947F0" w:rsidP="00027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7F0" w:rsidRDefault="00F947F0" w:rsidP="000275F6">
      <w:r>
        <w:separator/>
      </w:r>
    </w:p>
  </w:footnote>
  <w:footnote w:type="continuationSeparator" w:id="0">
    <w:p w:rsidR="00F947F0" w:rsidRDefault="00F947F0" w:rsidP="00027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A6B"/>
    <w:rsid w:val="00005719"/>
    <w:rsid w:val="0000596C"/>
    <w:rsid w:val="00006ACD"/>
    <w:rsid w:val="00006B51"/>
    <w:rsid w:val="000124A4"/>
    <w:rsid w:val="00013067"/>
    <w:rsid w:val="00013833"/>
    <w:rsid w:val="00020881"/>
    <w:rsid w:val="00020DA2"/>
    <w:rsid w:val="00021439"/>
    <w:rsid w:val="00021BF6"/>
    <w:rsid w:val="00022236"/>
    <w:rsid w:val="000251FF"/>
    <w:rsid w:val="000275F6"/>
    <w:rsid w:val="000307B8"/>
    <w:rsid w:val="0003235D"/>
    <w:rsid w:val="00033C0E"/>
    <w:rsid w:val="000356E0"/>
    <w:rsid w:val="00040D60"/>
    <w:rsid w:val="00042023"/>
    <w:rsid w:val="00042331"/>
    <w:rsid w:val="000434B8"/>
    <w:rsid w:val="00043969"/>
    <w:rsid w:val="00043E52"/>
    <w:rsid w:val="0004677F"/>
    <w:rsid w:val="00047EA3"/>
    <w:rsid w:val="00050B26"/>
    <w:rsid w:val="00054ED9"/>
    <w:rsid w:val="00057296"/>
    <w:rsid w:val="00057ED2"/>
    <w:rsid w:val="000634DD"/>
    <w:rsid w:val="0006393D"/>
    <w:rsid w:val="0006501C"/>
    <w:rsid w:val="00065834"/>
    <w:rsid w:val="00071258"/>
    <w:rsid w:val="00071FC9"/>
    <w:rsid w:val="00072C10"/>
    <w:rsid w:val="00072E85"/>
    <w:rsid w:val="00077A00"/>
    <w:rsid w:val="00082279"/>
    <w:rsid w:val="00085156"/>
    <w:rsid w:val="00086C7C"/>
    <w:rsid w:val="00086CCF"/>
    <w:rsid w:val="00087085"/>
    <w:rsid w:val="00087D55"/>
    <w:rsid w:val="00090113"/>
    <w:rsid w:val="00094431"/>
    <w:rsid w:val="000944F2"/>
    <w:rsid w:val="00094F5D"/>
    <w:rsid w:val="0009540D"/>
    <w:rsid w:val="00096D67"/>
    <w:rsid w:val="000973DD"/>
    <w:rsid w:val="000A0171"/>
    <w:rsid w:val="000A4C44"/>
    <w:rsid w:val="000B4900"/>
    <w:rsid w:val="000B4A7D"/>
    <w:rsid w:val="000B5ADF"/>
    <w:rsid w:val="000B628B"/>
    <w:rsid w:val="000C042C"/>
    <w:rsid w:val="000C14F5"/>
    <w:rsid w:val="000C192B"/>
    <w:rsid w:val="000C1BDE"/>
    <w:rsid w:val="000C2B08"/>
    <w:rsid w:val="000C2D8C"/>
    <w:rsid w:val="000C2F38"/>
    <w:rsid w:val="000C3F35"/>
    <w:rsid w:val="000C6357"/>
    <w:rsid w:val="000D35A1"/>
    <w:rsid w:val="000D3B2F"/>
    <w:rsid w:val="000D4EAB"/>
    <w:rsid w:val="000D5263"/>
    <w:rsid w:val="000D616B"/>
    <w:rsid w:val="000D6564"/>
    <w:rsid w:val="000E16CC"/>
    <w:rsid w:val="000E4A54"/>
    <w:rsid w:val="000E5865"/>
    <w:rsid w:val="000F1379"/>
    <w:rsid w:val="000F5090"/>
    <w:rsid w:val="000F67F3"/>
    <w:rsid w:val="000F7551"/>
    <w:rsid w:val="000F7A98"/>
    <w:rsid w:val="001012A5"/>
    <w:rsid w:val="00103CCB"/>
    <w:rsid w:val="001041F3"/>
    <w:rsid w:val="00106029"/>
    <w:rsid w:val="001071B4"/>
    <w:rsid w:val="0010746E"/>
    <w:rsid w:val="00107558"/>
    <w:rsid w:val="00107966"/>
    <w:rsid w:val="001101BD"/>
    <w:rsid w:val="00110800"/>
    <w:rsid w:val="00110D8D"/>
    <w:rsid w:val="00112026"/>
    <w:rsid w:val="001158CF"/>
    <w:rsid w:val="00116D99"/>
    <w:rsid w:val="00117856"/>
    <w:rsid w:val="00117959"/>
    <w:rsid w:val="00120CCB"/>
    <w:rsid w:val="0012192C"/>
    <w:rsid w:val="0012307E"/>
    <w:rsid w:val="00124512"/>
    <w:rsid w:val="00127205"/>
    <w:rsid w:val="00131671"/>
    <w:rsid w:val="001334E4"/>
    <w:rsid w:val="00134903"/>
    <w:rsid w:val="00135F51"/>
    <w:rsid w:val="00143DAA"/>
    <w:rsid w:val="00144107"/>
    <w:rsid w:val="001451DC"/>
    <w:rsid w:val="0014768B"/>
    <w:rsid w:val="0015070B"/>
    <w:rsid w:val="00152741"/>
    <w:rsid w:val="00157355"/>
    <w:rsid w:val="0016068C"/>
    <w:rsid w:val="0016242E"/>
    <w:rsid w:val="00162A10"/>
    <w:rsid w:val="00163C05"/>
    <w:rsid w:val="0016450D"/>
    <w:rsid w:val="00166C90"/>
    <w:rsid w:val="001675AD"/>
    <w:rsid w:val="00170750"/>
    <w:rsid w:val="00171917"/>
    <w:rsid w:val="00174639"/>
    <w:rsid w:val="001748A8"/>
    <w:rsid w:val="001754D4"/>
    <w:rsid w:val="00187BF9"/>
    <w:rsid w:val="0019284C"/>
    <w:rsid w:val="001932DE"/>
    <w:rsid w:val="001951F3"/>
    <w:rsid w:val="001975DB"/>
    <w:rsid w:val="00197BCF"/>
    <w:rsid w:val="001A0E1B"/>
    <w:rsid w:val="001A5BE4"/>
    <w:rsid w:val="001A6275"/>
    <w:rsid w:val="001A6402"/>
    <w:rsid w:val="001B12FB"/>
    <w:rsid w:val="001B1302"/>
    <w:rsid w:val="001B223D"/>
    <w:rsid w:val="001B6BD4"/>
    <w:rsid w:val="001C1E20"/>
    <w:rsid w:val="001C5257"/>
    <w:rsid w:val="001C62BD"/>
    <w:rsid w:val="001C7A27"/>
    <w:rsid w:val="001D0DE4"/>
    <w:rsid w:val="001D3032"/>
    <w:rsid w:val="001D3B00"/>
    <w:rsid w:val="001D4AA5"/>
    <w:rsid w:val="001E3B86"/>
    <w:rsid w:val="001E3E0E"/>
    <w:rsid w:val="001E47CF"/>
    <w:rsid w:val="001E4C47"/>
    <w:rsid w:val="001E50E8"/>
    <w:rsid w:val="001E5745"/>
    <w:rsid w:val="001F26E2"/>
    <w:rsid w:val="001F5924"/>
    <w:rsid w:val="00200619"/>
    <w:rsid w:val="00201773"/>
    <w:rsid w:val="00203849"/>
    <w:rsid w:val="00204401"/>
    <w:rsid w:val="00204577"/>
    <w:rsid w:val="00211FF6"/>
    <w:rsid w:val="00212559"/>
    <w:rsid w:val="00214490"/>
    <w:rsid w:val="0021534C"/>
    <w:rsid w:val="00217107"/>
    <w:rsid w:val="002202AC"/>
    <w:rsid w:val="00220375"/>
    <w:rsid w:val="00220E67"/>
    <w:rsid w:val="00231BA4"/>
    <w:rsid w:val="002329CE"/>
    <w:rsid w:val="002343E7"/>
    <w:rsid w:val="00235BAD"/>
    <w:rsid w:val="0024034D"/>
    <w:rsid w:val="00241288"/>
    <w:rsid w:val="00242145"/>
    <w:rsid w:val="0024468B"/>
    <w:rsid w:val="0025476D"/>
    <w:rsid w:val="00254C09"/>
    <w:rsid w:val="00260764"/>
    <w:rsid w:val="00261B75"/>
    <w:rsid w:val="00262545"/>
    <w:rsid w:val="00263EF2"/>
    <w:rsid w:val="00264373"/>
    <w:rsid w:val="002658CC"/>
    <w:rsid w:val="00266967"/>
    <w:rsid w:val="00270440"/>
    <w:rsid w:val="00270ED7"/>
    <w:rsid w:val="00272E5A"/>
    <w:rsid w:val="00275711"/>
    <w:rsid w:val="002765E5"/>
    <w:rsid w:val="00277447"/>
    <w:rsid w:val="00281EC3"/>
    <w:rsid w:val="00282A96"/>
    <w:rsid w:val="0028572A"/>
    <w:rsid w:val="00287717"/>
    <w:rsid w:val="00287D43"/>
    <w:rsid w:val="002908A2"/>
    <w:rsid w:val="002924FD"/>
    <w:rsid w:val="00294828"/>
    <w:rsid w:val="00295EF0"/>
    <w:rsid w:val="00295F86"/>
    <w:rsid w:val="00296A7A"/>
    <w:rsid w:val="00296DC9"/>
    <w:rsid w:val="002A2213"/>
    <w:rsid w:val="002A54E8"/>
    <w:rsid w:val="002B4B63"/>
    <w:rsid w:val="002B5F37"/>
    <w:rsid w:val="002B5FA3"/>
    <w:rsid w:val="002C0EA3"/>
    <w:rsid w:val="002C1D8F"/>
    <w:rsid w:val="002C25D6"/>
    <w:rsid w:val="002C3A6B"/>
    <w:rsid w:val="002C3DA1"/>
    <w:rsid w:val="002C3E6D"/>
    <w:rsid w:val="002C44E5"/>
    <w:rsid w:val="002C78A7"/>
    <w:rsid w:val="002D1576"/>
    <w:rsid w:val="002D431B"/>
    <w:rsid w:val="002D60CC"/>
    <w:rsid w:val="002D6C97"/>
    <w:rsid w:val="002E370C"/>
    <w:rsid w:val="002E53EE"/>
    <w:rsid w:val="002E5AE5"/>
    <w:rsid w:val="002E6346"/>
    <w:rsid w:val="002E7CEE"/>
    <w:rsid w:val="002F0709"/>
    <w:rsid w:val="002F0FA1"/>
    <w:rsid w:val="002F28AB"/>
    <w:rsid w:val="002F3CF1"/>
    <w:rsid w:val="002F6670"/>
    <w:rsid w:val="003023B9"/>
    <w:rsid w:val="003023EF"/>
    <w:rsid w:val="00310E29"/>
    <w:rsid w:val="00314662"/>
    <w:rsid w:val="00315A2A"/>
    <w:rsid w:val="00315F5E"/>
    <w:rsid w:val="00316D57"/>
    <w:rsid w:val="003211E0"/>
    <w:rsid w:val="00325256"/>
    <w:rsid w:val="00326158"/>
    <w:rsid w:val="0032721C"/>
    <w:rsid w:val="00332D3C"/>
    <w:rsid w:val="00334BDE"/>
    <w:rsid w:val="00340400"/>
    <w:rsid w:val="003413EB"/>
    <w:rsid w:val="003414B4"/>
    <w:rsid w:val="00346DCB"/>
    <w:rsid w:val="0034720D"/>
    <w:rsid w:val="0035098A"/>
    <w:rsid w:val="00351A1E"/>
    <w:rsid w:val="00352D3F"/>
    <w:rsid w:val="0035455E"/>
    <w:rsid w:val="0036390A"/>
    <w:rsid w:val="00366C06"/>
    <w:rsid w:val="00366DC1"/>
    <w:rsid w:val="00371B3A"/>
    <w:rsid w:val="00371C10"/>
    <w:rsid w:val="003763F5"/>
    <w:rsid w:val="003765CE"/>
    <w:rsid w:val="00382884"/>
    <w:rsid w:val="0038340C"/>
    <w:rsid w:val="00383D4F"/>
    <w:rsid w:val="0038721F"/>
    <w:rsid w:val="003909E7"/>
    <w:rsid w:val="00391642"/>
    <w:rsid w:val="0039226B"/>
    <w:rsid w:val="0039231B"/>
    <w:rsid w:val="003944F1"/>
    <w:rsid w:val="00395895"/>
    <w:rsid w:val="003958E1"/>
    <w:rsid w:val="00396202"/>
    <w:rsid w:val="003A048C"/>
    <w:rsid w:val="003A45A5"/>
    <w:rsid w:val="003B0899"/>
    <w:rsid w:val="003B109F"/>
    <w:rsid w:val="003B10EB"/>
    <w:rsid w:val="003B180C"/>
    <w:rsid w:val="003B2610"/>
    <w:rsid w:val="003B4B86"/>
    <w:rsid w:val="003B60A0"/>
    <w:rsid w:val="003B6126"/>
    <w:rsid w:val="003B7CD0"/>
    <w:rsid w:val="003C4B18"/>
    <w:rsid w:val="003C59B8"/>
    <w:rsid w:val="003C68BB"/>
    <w:rsid w:val="003C7846"/>
    <w:rsid w:val="003C7C60"/>
    <w:rsid w:val="003D01F3"/>
    <w:rsid w:val="003D02F2"/>
    <w:rsid w:val="003D53EE"/>
    <w:rsid w:val="003D5999"/>
    <w:rsid w:val="003D5CD6"/>
    <w:rsid w:val="003D7702"/>
    <w:rsid w:val="003E0EF2"/>
    <w:rsid w:val="003E22CD"/>
    <w:rsid w:val="003E3549"/>
    <w:rsid w:val="003E5A8C"/>
    <w:rsid w:val="003E776E"/>
    <w:rsid w:val="003E78DE"/>
    <w:rsid w:val="003F31CE"/>
    <w:rsid w:val="003F5A4E"/>
    <w:rsid w:val="00402D93"/>
    <w:rsid w:val="0040358B"/>
    <w:rsid w:val="004065A5"/>
    <w:rsid w:val="00410DCE"/>
    <w:rsid w:val="00410F8C"/>
    <w:rsid w:val="00411501"/>
    <w:rsid w:val="0041177A"/>
    <w:rsid w:val="00417498"/>
    <w:rsid w:val="00417934"/>
    <w:rsid w:val="00417CF7"/>
    <w:rsid w:val="004220D7"/>
    <w:rsid w:val="004222FB"/>
    <w:rsid w:val="00423364"/>
    <w:rsid w:val="00423EA3"/>
    <w:rsid w:val="00430CC7"/>
    <w:rsid w:val="00431954"/>
    <w:rsid w:val="0043437A"/>
    <w:rsid w:val="004347D4"/>
    <w:rsid w:val="00434B5E"/>
    <w:rsid w:val="0043546F"/>
    <w:rsid w:val="00435D24"/>
    <w:rsid w:val="00441B44"/>
    <w:rsid w:val="00444D9F"/>
    <w:rsid w:val="004478DC"/>
    <w:rsid w:val="00447B4D"/>
    <w:rsid w:val="004500F9"/>
    <w:rsid w:val="0045398B"/>
    <w:rsid w:val="004542BA"/>
    <w:rsid w:val="0045476B"/>
    <w:rsid w:val="00456D95"/>
    <w:rsid w:val="00457A99"/>
    <w:rsid w:val="0046039B"/>
    <w:rsid w:val="00461B32"/>
    <w:rsid w:val="00465E3D"/>
    <w:rsid w:val="004667A0"/>
    <w:rsid w:val="00467D44"/>
    <w:rsid w:val="00472069"/>
    <w:rsid w:val="004724BD"/>
    <w:rsid w:val="00472F04"/>
    <w:rsid w:val="00473D90"/>
    <w:rsid w:val="00473FE6"/>
    <w:rsid w:val="00481EAC"/>
    <w:rsid w:val="00482625"/>
    <w:rsid w:val="0048281E"/>
    <w:rsid w:val="004838E5"/>
    <w:rsid w:val="00485FD4"/>
    <w:rsid w:val="00486B8D"/>
    <w:rsid w:val="004871FB"/>
    <w:rsid w:val="00487A75"/>
    <w:rsid w:val="00494BAB"/>
    <w:rsid w:val="0049668B"/>
    <w:rsid w:val="004A22D0"/>
    <w:rsid w:val="004A24D7"/>
    <w:rsid w:val="004A27FC"/>
    <w:rsid w:val="004A5605"/>
    <w:rsid w:val="004A6858"/>
    <w:rsid w:val="004B083A"/>
    <w:rsid w:val="004B0DDE"/>
    <w:rsid w:val="004B28F9"/>
    <w:rsid w:val="004B3A99"/>
    <w:rsid w:val="004B6C78"/>
    <w:rsid w:val="004C013A"/>
    <w:rsid w:val="004C04C9"/>
    <w:rsid w:val="004C1017"/>
    <w:rsid w:val="004C3367"/>
    <w:rsid w:val="004C4DEF"/>
    <w:rsid w:val="004C57B9"/>
    <w:rsid w:val="004C65D7"/>
    <w:rsid w:val="004C6DBE"/>
    <w:rsid w:val="004C7CC9"/>
    <w:rsid w:val="004D3020"/>
    <w:rsid w:val="004D3368"/>
    <w:rsid w:val="004D4061"/>
    <w:rsid w:val="004D474E"/>
    <w:rsid w:val="004D57E1"/>
    <w:rsid w:val="004D5D17"/>
    <w:rsid w:val="004D6B49"/>
    <w:rsid w:val="004D7EA6"/>
    <w:rsid w:val="004E0FDB"/>
    <w:rsid w:val="004E3FBF"/>
    <w:rsid w:val="004E4768"/>
    <w:rsid w:val="004E5F34"/>
    <w:rsid w:val="004E76D7"/>
    <w:rsid w:val="004E76F7"/>
    <w:rsid w:val="004E7D11"/>
    <w:rsid w:val="004F1B27"/>
    <w:rsid w:val="004F2570"/>
    <w:rsid w:val="004F4BD7"/>
    <w:rsid w:val="004F4EE8"/>
    <w:rsid w:val="004F7496"/>
    <w:rsid w:val="004F7591"/>
    <w:rsid w:val="005000D0"/>
    <w:rsid w:val="00501F32"/>
    <w:rsid w:val="00502F61"/>
    <w:rsid w:val="00506126"/>
    <w:rsid w:val="00506443"/>
    <w:rsid w:val="0050725C"/>
    <w:rsid w:val="00512756"/>
    <w:rsid w:val="00513265"/>
    <w:rsid w:val="005139E2"/>
    <w:rsid w:val="00514312"/>
    <w:rsid w:val="005158D3"/>
    <w:rsid w:val="00516241"/>
    <w:rsid w:val="005163DF"/>
    <w:rsid w:val="00516B75"/>
    <w:rsid w:val="00516DA6"/>
    <w:rsid w:val="00517E83"/>
    <w:rsid w:val="00523E59"/>
    <w:rsid w:val="00525A95"/>
    <w:rsid w:val="00525AE6"/>
    <w:rsid w:val="0053195C"/>
    <w:rsid w:val="0053298A"/>
    <w:rsid w:val="005333AF"/>
    <w:rsid w:val="00533E63"/>
    <w:rsid w:val="00536A40"/>
    <w:rsid w:val="00536BA7"/>
    <w:rsid w:val="00536FFB"/>
    <w:rsid w:val="00541F34"/>
    <w:rsid w:val="005428ED"/>
    <w:rsid w:val="00544C6A"/>
    <w:rsid w:val="005456E9"/>
    <w:rsid w:val="005477F8"/>
    <w:rsid w:val="00552B32"/>
    <w:rsid w:val="00553E27"/>
    <w:rsid w:val="00557D6D"/>
    <w:rsid w:val="00557D75"/>
    <w:rsid w:val="00560D4B"/>
    <w:rsid w:val="005627DF"/>
    <w:rsid w:val="0056644C"/>
    <w:rsid w:val="00566875"/>
    <w:rsid w:val="005668F7"/>
    <w:rsid w:val="0056721A"/>
    <w:rsid w:val="00570153"/>
    <w:rsid w:val="00573D81"/>
    <w:rsid w:val="005762CE"/>
    <w:rsid w:val="00581C14"/>
    <w:rsid w:val="00581D4E"/>
    <w:rsid w:val="00584AED"/>
    <w:rsid w:val="00586E79"/>
    <w:rsid w:val="005900FB"/>
    <w:rsid w:val="005902E4"/>
    <w:rsid w:val="00592C02"/>
    <w:rsid w:val="00595D75"/>
    <w:rsid w:val="005965AA"/>
    <w:rsid w:val="0059660B"/>
    <w:rsid w:val="00596662"/>
    <w:rsid w:val="0059790C"/>
    <w:rsid w:val="005A0617"/>
    <w:rsid w:val="005A3689"/>
    <w:rsid w:val="005A40BF"/>
    <w:rsid w:val="005A5460"/>
    <w:rsid w:val="005A5ADE"/>
    <w:rsid w:val="005B1D0E"/>
    <w:rsid w:val="005B2BFD"/>
    <w:rsid w:val="005B3802"/>
    <w:rsid w:val="005B5113"/>
    <w:rsid w:val="005B66FB"/>
    <w:rsid w:val="005B6D4F"/>
    <w:rsid w:val="005B72CE"/>
    <w:rsid w:val="005C0097"/>
    <w:rsid w:val="005C11ED"/>
    <w:rsid w:val="005C2F65"/>
    <w:rsid w:val="005C4164"/>
    <w:rsid w:val="005C4820"/>
    <w:rsid w:val="005C4F1A"/>
    <w:rsid w:val="005C6FFE"/>
    <w:rsid w:val="005D0100"/>
    <w:rsid w:val="005D3203"/>
    <w:rsid w:val="005D33A6"/>
    <w:rsid w:val="005D51F6"/>
    <w:rsid w:val="005E01B4"/>
    <w:rsid w:val="005E43EA"/>
    <w:rsid w:val="005E65BA"/>
    <w:rsid w:val="005E6637"/>
    <w:rsid w:val="005E6735"/>
    <w:rsid w:val="005F25B5"/>
    <w:rsid w:val="005F44FD"/>
    <w:rsid w:val="006000C6"/>
    <w:rsid w:val="006027E6"/>
    <w:rsid w:val="00602E74"/>
    <w:rsid w:val="00605E3E"/>
    <w:rsid w:val="00606D29"/>
    <w:rsid w:val="00611255"/>
    <w:rsid w:val="00614518"/>
    <w:rsid w:val="00614ECA"/>
    <w:rsid w:val="006152E2"/>
    <w:rsid w:val="00617936"/>
    <w:rsid w:val="00622771"/>
    <w:rsid w:val="00623508"/>
    <w:rsid w:val="006269DC"/>
    <w:rsid w:val="006270E8"/>
    <w:rsid w:val="006275E6"/>
    <w:rsid w:val="00627C09"/>
    <w:rsid w:val="00630019"/>
    <w:rsid w:val="00630BDB"/>
    <w:rsid w:val="006317EF"/>
    <w:rsid w:val="00632D75"/>
    <w:rsid w:val="00632F3B"/>
    <w:rsid w:val="00634650"/>
    <w:rsid w:val="00637270"/>
    <w:rsid w:val="006408E9"/>
    <w:rsid w:val="00641F04"/>
    <w:rsid w:val="006446C6"/>
    <w:rsid w:val="00644F7B"/>
    <w:rsid w:val="00647080"/>
    <w:rsid w:val="0065225B"/>
    <w:rsid w:val="00657F17"/>
    <w:rsid w:val="006607F1"/>
    <w:rsid w:val="00667E4D"/>
    <w:rsid w:val="0067461A"/>
    <w:rsid w:val="00674D46"/>
    <w:rsid w:val="00681681"/>
    <w:rsid w:val="00682291"/>
    <w:rsid w:val="0068259D"/>
    <w:rsid w:val="00686E5B"/>
    <w:rsid w:val="006912B8"/>
    <w:rsid w:val="0069262A"/>
    <w:rsid w:val="0069583C"/>
    <w:rsid w:val="006A0EA9"/>
    <w:rsid w:val="006A2855"/>
    <w:rsid w:val="006A459A"/>
    <w:rsid w:val="006A789D"/>
    <w:rsid w:val="006B08E0"/>
    <w:rsid w:val="006B151B"/>
    <w:rsid w:val="006B1E06"/>
    <w:rsid w:val="006B31A5"/>
    <w:rsid w:val="006B3A73"/>
    <w:rsid w:val="006C393D"/>
    <w:rsid w:val="006C580A"/>
    <w:rsid w:val="006C6DD0"/>
    <w:rsid w:val="006C785D"/>
    <w:rsid w:val="006C7B9E"/>
    <w:rsid w:val="006C7D5C"/>
    <w:rsid w:val="006D2439"/>
    <w:rsid w:val="006D3FA5"/>
    <w:rsid w:val="006D4736"/>
    <w:rsid w:val="006D4862"/>
    <w:rsid w:val="006D5DF7"/>
    <w:rsid w:val="006D6979"/>
    <w:rsid w:val="006E1BC8"/>
    <w:rsid w:val="006E2244"/>
    <w:rsid w:val="006E24DF"/>
    <w:rsid w:val="006E3623"/>
    <w:rsid w:val="006E38FE"/>
    <w:rsid w:val="006E67B4"/>
    <w:rsid w:val="006E6832"/>
    <w:rsid w:val="006E6A5B"/>
    <w:rsid w:val="006E753B"/>
    <w:rsid w:val="006F0D72"/>
    <w:rsid w:val="006F0E5C"/>
    <w:rsid w:val="006F2C76"/>
    <w:rsid w:val="006F3FAF"/>
    <w:rsid w:val="006F43C5"/>
    <w:rsid w:val="006F5F38"/>
    <w:rsid w:val="00700A88"/>
    <w:rsid w:val="00701174"/>
    <w:rsid w:val="0070259B"/>
    <w:rsid w:val="00702618"/>
    <w:rsid w:val="0070300E"/>
    <w:rsid w:val="00703A9D"/>
    <w:rsid w:val="00705193"/>
    <w:rsid w:val="00706EF6"/>
    <w:rsid w:val="007074B8"/>
    <w:rsid w:val="00710BA1"/>
    <w:rsid w:val="00710C62"/>
    <w:rsid w:val="00711197"/>
    <w:rsid w:val="007127A2"/>
    <w:rsid w:val="00712C04"/>
    <w:rsid w:val="00714A73"/>
    <w:rsid w:val="00715F36"/>
    <w:rsid w:val="00717F4B"/>
    <w:rsid w:val="00721956"/>
    <w:rsid w:val="00722DB0"/>
    <w:rsid w:val="007262A5"/>
    <w:rsid w:val="00730FB4"/>
    <w:rsid w:val="00744F57"/>
    <w:rsid w:val="00746CB4"/>
    <w:rsid w:val="00751111"/>
    <w:rsid w:val="007521CA"/>
    <w:rsid w:val="007526A6"/>
    <w:rsid w:val="007531E4"/>
    <w:rsid w:val="00753807"/>
    <w:rsid w:val="00753A9E"/>
    <w:rsid w:val="00764D34"/>
    <w:rsid w:val="0076547E"/>
    <w:rsid w:val="00765726"/>
    <w:rsid w:val="007671D4"/>
    <w:rsid w:val="00767712"/>
    <w:rsid w:val="007700B9"/>
    <w:rsid w:val="00770FA8"/>
    <w:rsid w:val="00773F58"/>
    <w:rsid w:val="00774866"/>
    <w:rsid w:val="00774BBD"/>
    <w:rsid w:val="0078102B"/>
    <w:rsid w:val="0078363D"/>
    <w:rsid w:val="00785A39"/>
    <w:rsid w:val="0079246A"/>
    <w:rsid w:val="00792F9F"/>
    <w:rsid w:val="00795A37"/>
    <w:rsid w:val="00795A5A"/>
    <w:rsid w:val="00795B75"/>
    <w:rsid w:val="00797290"/>
    <w:rsid w:val="007A1AA8"/>
    <w:rsid w:val="007A551B"/>
    <w:rsid w:val="007B5955"/>
    <w:rsid w:val="007B5B36"/>
    <w:rsid w:val="007B5E29"/>
    <w:rsid w:val="007B61F9"/>
    <w:rsid w:val="007B656B"/>
    <w:rsid w:val="007B76B2"/>
    <w:rsid w:val="007C0562"/>
    <w:rsid w:val="007C1A6F"/>
    <w:rsid w:val="007C2509"/>
    <w:rsid w:val="007C2DC9"/>
    <w:rsid w:val="007C2EC2"/>
    <w:rsid w:val="007C5954"/>
    <w:rsid w:val="007D0896"/>
    <w:rsid w:val="007D23F2"/>
    <w:rsid w:val="007D2E63"/>
    <w:rsid w:val="007D329A"/>
    <w:rsid w:val="007D694F"/>
    <w:rsid w:val="007D7244"/>
    <w:rsid w:val="007E1E70"/>
    <w:rsid w:val="007E369A"/>
    <w:rsid w:val="007E3823"/>
    <w:rsid w:val="007E4259"/>
    <w:rsid w:val="007E4A05"/>
    <w:rsid w:val="007F174F"/>
    <w:rsid w:val="007F3A6B"/>
    <w:rsid w:val="007F5FB5"/>
    <w:rsid w:val="00801593"/>
    <w:rsid w:val="00802AFC"/>
    <w:rsid w:val="00814C14"/>
    <w:rsid w:val="008157E4"/>
    <w:rsid w:val="00815CBE"/>
    <w:rsid w:val="008167E0"/>
    <w:rsid w:val="00820A0C"/>
    <w:rsid w:val="008242B3"/>
    <w:rsid w:val="00831F3E"/>
    <w:rsid w:val="00832A3D"/>
    <w:rsid w:val="00833B8D"/>
    <w:rsid w:val="00833F13"/>
    <w:rsid w:val="00834325"/>
    <w:rsid w:val="0083741F"/>
    <w:rsid w:val="00841416"/>
    <w:rsid w:val="0084225A"/>
    <w:rsid w:val="00842AC8"/>
    <w:rsid w:val="00844172"/>
    <w:rsid w:val="00844657"/>
    <w:rsid w:val="0085081B"/>
    <w:rsid w:val="008524B7"/>
    <w:rsid w:val="00852E8E"/>
    <w:rsid w:val="008545F7"/>
    <w:rsid w:val="0085464F"/>
    <w:rsid w:val="0085518A"/>
    <w:rsid w:val="0086094D"/>
    <w:rsid w:val="00861505"/>
    <w:rsid w:val="0086282B"/>
    <w:rsid w:val="00862C43"/>
    <w:rsid w:val="00863200"/>
    <w:rsid w:val="00864129"/>
    <w:rsid w:val="0086506F"/>
    <w:rsid w:val="00865D66"/>
    <w:rsid w:val="00867F3B"/>
    <w:rsid w:val="00871CCA"/>
    <w:rsid w:val="00872994"/>
    <w:rsid w:val="0087581E"/>
    <w:rsid w:val="00877293"/>
    <w:rsid w:val="008833C0"/>
    <w:rsid w:val="008844EC"/>
    <w:rsid w:val="00890E83"/>
    <w:rsid w:val="00892173"/>
    <w:rsid w:val="00892558"/>
    <w:rsid w:val="00892774"/>
    <w:rsid w:val="008927E2"/>
    <w:rsid w:val="00893F9A"/>
    <w:rsid w:val="008943A0"/>
    <w:rsid w:val="0089462D"/>
    <w:rsid w:val="00895E93"/>
    <w:rsid w:val="00896AF6"/>
    <w:rsid w:val="0089738B"/>
    <w:rsid w:val="008A015B"/>
    <w:rsid w:val="008A272C"/>
    <w:rsid w:val="008A4F39"/>
    <w:rsid w:val="008B09AB"/>
    <w:rsid w:val="008B1100"/>
    <w:rsid w:val="008B2A8F"/>
    <w:rsid w:val="008B3F1E"/>
    <w:rsid w:val="008B46B3"/>
    <w:rsid w:val="008B596B"/>
    <w:rsid w:val="008B7A7C"/>
    <w:rsid w:val="008C0812"/>
    <w:rsid w:val="008C1212"/>
    <w:rsid w:val="008C2925"/>
    <w:rsid w:val="008C4B9F"/>
    <w:rsid w:val="008C61A6"/>
    <w:rsid w:val="008D3C00"/>
    <w:rsid w:val="008D511D"/>
    <w:rsid w:val="008D59EA"/>
    <w:rsid w:val="008E4EF7"/>
    <w:rsid w:val="008E51BB"/>
    <w:rsid w:val="008E5DE6"/>
    <w:rsid w:val="008E7270"/>
    <w:rsid w:val="008F20CB"/>
    <w:rsid w:val="008F397A"/>
    <w:rsid w:val="008F62D0"/>
    <w:rsid w:val="008F73A3"/>
    <w:rsid w:val="009020CB"/>
    <w:rsid w:val="0090536C"/>
    <w:rsid w:val="00907783"/>
    <w:rsid w:val="00911D1D"/>
    <w:rsid w:val="00911E8B"/>
    <w:rsid w:val="00913212"/>
    <w:rsid w:val="00913D65"/>
    <w:rsid w:val="00916B53"/>
    <w:rsid w:val="0092298C"/>
    <w:rsid w:val="00924FA0"/>
    <w:rsid w:val="00926A29"/>
    <w:rsid w:val="00930F9B"/>
    <w:rsid w:val="00934001"/>
    <w:rsid w:val="00934C14"/>
    <w:rsid w:val="009356FA"/>
    <w:rsid w:val="009358BC"/>
    <w:rsid w:val="009361A2"/>
    <w:rsid w:val="009364B6"/>
    <w:rsid w:val="009369BE"/>
    <w:rsid w:val="009373B8"/>
    <w:rsid w:val="0094165E"/>
    <w:rsid w:val="00941AE2"/>
    <w:rsid w:val="00941B73"/>
    <w:rsid w:val="00941BFB"/>
    <w:rsid w:val="009426FD"/>
    <w:rsid w:val="00943556"/>
    <w:rsid w:val="00943DFE"/>
    <w:rsid w:val="00944A69"/>
    <w:rsid w:val="00947ECC"/>
    <w:rsid w:val="00955950"/>
    <w:rsid w:val="00957870"/>
    <w:rsid w:val="00957A2A"/>
    <w:rsid w:val="00960E5F"/>
    <w:rsid w:val="009622B5"/>
    <w:rsid w:val="0096339C"/>
    <w:rsid w:val="00975989"/>
    <w:rsid w:val="00981300"/>
    <w:rsid w:val="0098319B"/>
    <w:rsid w:val="009832FD"/>
    <w:rsid w:val="009833B4"/>
    <w:rsid w:val="00983922"/>
    <w:rsid w:val="00992423"/>
    <w:rsid w:val="00992B8A"/>
    <w:rsid w:val="00993E0A"/>
    <w:rsid w:val="00994508"/>
    <w:rsid w:val="009A0564"/>
    <w:rsid w:val="009A1271"/>
    <w:rsid w:val="009A2460"/>
    <w:rsid w:val="009A26D7"/>
    <w:rsid w:val="009A30EC"/>
    <w:rsid w:val="009A4CFE"/>
    <w:rsid w:val="009B1161"/>
    <w:rsid w:val="009B14AF"/>
    <w:rsid w:val="009B5822"/>
    <w:rsid w:val="009C1AD5"/>
    <w:rsid w:val="009C24E8"/>
    <w:rsid w:val="009C27B7"/>
    <w:rsid w:val="009C3B0B"/>
    <w:rsid w:val="009C615D"/>
    <w:rsid w:val="009D5741"/>
    <w:rsid w:val="009D798E"/>
    <w:rsid w:val="009E03CE"/>
    <w:rsid w:val="009E05E4"/>
    <w:rsid w:val="009E2621"/>
    <w:rsid w:val="009E6ABD"/>
    <w:rsid w:val="009E6F3A"/>
    <w:rsid w:val="009F3999"/>
    <w:rsid w:val="009F6972"/>
    <w:rsid w:val="00A01A7D"/>
    <w:rsid w:val="00A02BDB"/>
    <w:rsid w:val="00A0316E"/>
    <w:rsid w:val="00A034DC"/>
    <w:rsid w:val="00A0588A"/>
    <w:rsid w:val="00A06A27"/>
    <w:rsid w:val="00A07178"/>
    <w:rsid w:val="00A07674"/>
    <w:rsid w:val="00A07AC4"/>
    <w:rsid w:val="00A1060B"/>
    <w:rsid w:val="00A1209C"/>
    <w:rsid w:val="00A122EE"/>
    <w:rsid w:val="00A13345"/>
    <w:rsid w:val="00A13943"/>
    <w:rsid w:val="00A157D3"/>
    <w:rsid w:val="00A17527"/>
    <w:rsid w:val="00A17BA2"/>
    <w:rsid w:val="00A214B3"/>
    <w:rsid w:val="00A230BA"/>
    <w:rsid w:val="00A2316B"/>
    <w:rsid w:val="00A23B08"/>
    <w:rsid w:val="00A243D8"/>
    <w:rsid w:val="00A25466"/>
    <w:rsid w:val="00A300F4"/>
    <w:rsid w:val="00A328B9"/>
    <w:rsid w:val="00A344FD"/>
    <w:rsid w:val="00A42076"/>
    <w:rsid w:val="00A425B6"/>
    <w:rsid w:val="00A42FA0"/>
    <w:rsid w:val="00A4303B"/>
    <w:rsid w:val="00A46000"/>
    <w:rsid w:val="00A46781"/>
    <w:rsid w:val="00A47F6E"/>
    <w:rsid w:val="00A534A5"/>
    <w:rsid w:val="00A5507D"/>
    <w:rsid w:val="00A552C6"/>
    <w:rsid w:val="00A611C6"/>
    <w:rsid w:val="00A638C6"/>
    <w:rsid w:val="00A64450"/>
    <w:rsid w:val="00A7263B"/>
    <w:rsid w:val="00A75534"/>
    <w:rsid w:val="00A75719"/>
    <w:rsid w:val="00A76087"/>
    <w:rsid w:val="00A779BA"/>
    <w:rsid w:val="00A8118A"/>
    <w:rsid w:val="00A822FC"/>
    <w:rsid w:val="00A83B70"/>
    <w:rsid w:val="00A8509F"/>
    <w:rsid w:val="00A85DCE"/>
    <w:rsid w:val="00A919A8"/>
    <w:rsid w:val="00A94916"/>
    <w:rsid w:val="00A94B3F"/>
    <w:rsid w:val="00A9573F"/>
    <w:rsid w:val="00A95C58"/>
    <w:rsid w:val="00AA1F5B"/>
    <w:rsid w:val="00AA681F"/>
    <w:rsid w:val="00AB0F8B"/>
    <w:rsid w:val="00AB0FD7"/>
    <w:rsid w:val="00AB2C4B"/>
    <w:rsid w:val="00AB4162"/>
    <w:rsid w:val="00AB53E9"/>
    <w:rsid w:val="00AC29CE"/>
    <w:rsid w:val="00AC454B"/>
    <w:rsid w:val="00AC45A5"/>
    <w:rsid w:val="00AC6AC3"/>
    <w:rsid w:val="00AC7F8D"/>
    <w:rsid w:val="00AD2D61"/>
    <w:rsid w:val="00AD5A35"/>
    <w:rsid w:val="00AD6583"/>
    <w:rsid w:val="00AD72AD"/>
    <w:rsid w:val="00AD77F7"/>
    <w:rsid w:val="00AE03C0"/>
    <w:rsid w:val="00AE2E97"/>
    <w:rsid w:val="00AE4CB5"/>
    <w:rsid w:val="00AE68B4"/>
    <w:rsid w:val="00AF00C8"/>
    <w:rsid w:val="00AF222D"/>
    <w:rsid w:val="00AF36BD"/>
    <w:rsid w:val="00AF51BE"/>
    <w:rsid w:val="00AF5E72"/>
    <w:rsid w:val="00B04382"/>
    <w:rsid w:val="00B043B2"/>
    <w:rsid w:val="00B0487A"/>
    <w:rsid w:val="00B061F8"/>
    <w:rsid w:val="00B068CA"/>
    <w:rsid w:val="00B070E2"/>
    <w:rsid w:val="00B07291"/>
    <w:rsid w:val="00B10410"/>
    <w:rsid w:val="00B1093D"/>
    <w:rsid w:val="00B138BD"/>
    <w:rsid w:val="00B13E41"/>
    <w:rsid w:val="00B17763"/>
    <w:rsid w:val="00B23031"/>
    <w:rsid w:val="00B23434"/>
    <w:rsid w:val="00B237EA"/>
    <w:rsid w:val="00B25245"/>
    <w:rsid w:val="00B27C92"/>
    <w:rsid w:val="00B30702"/>
    <w:rsid w:val="00B30EBC"/>
    <w:rsid w:val="00B322C3"/>
    <w:rsid w:val="00B34B95"/>
    <w:rsid w:val="00B35D0E"/>
    <w:rsid w:val="00B37B10"/>
    <w:rsid w:val="00B41604"/>
    <w:rsid w:val="00B41F10"/>
    <w:rsid w:val="00B43916"/>
    <w:rsid w:val="00B43D9D"/>
    <w:rsid w:val="00B449EA"/>
    <w:rsid w:val="00B52A84"/>
    <w:rsid w:val="00B544DC"/>
    <w:rsid w:val="00B54F87"/>
    <w:rsid w:val="00B5604B"/>
    <w:rsid w:val="00B56AFB"/>
    <w:rsid w:val="00B57132"/>
    <w:rsid w:val="00B600EA"/>
    <w:rsid w:val="00B60520"/>
    <w:rsid w:val="00B608EA"/>
    <w:rsid w:val="00B6125F"/>
    <w:rsid w:val="00B61363"/>
    <w:rsid w:val="00B614C5"/>
    <w:rsid w:val="00B61EA0"/>
    <w:rsid w:val="00B6468B"/>
    <w:rsid w:val="00B65210"/>
    <w:rsid w:val="00B66F46"/>
    <w:rsid w:val="00B71921"/>
    <w:rsid w:val="00B7239D"/>
    <w:rsid w:val="00B74744"/>
    <w:rsid w:val="00B7523C"/>
    <w:rsid w:val="00B7589B"/>
    <w:rsid w:val="00B76656"/>
    <w:rsid w:val="00B77C66"/>
    <w:rsid w:val="00B80A16"/>
    <w:rsid w:val="00B828A0"/>
    <w:rsid w:val="00B82A7A"/>
    <w:rsid w:val="00B83476"/>
    <w:rsid w:val="00B93FF6"/>
    <w:rsid w:val="00B94E79"/>
    <w:rsid w:val="00B95CCE"/>
    <w:rsid w:val="00B97A7F"/>
    <w:rsid w:val="00BA122E"/>
    <w:rsid w:val="00BA3801"/>
    <w:rsid w:val="00BA3B9D"/>
    <w:rsid w:val="00BA5639"/>
    <w:rsid w:val="00BA6575"/>
    <w:rsid w:val="00BA696A"/>
    <w:rsid w:val="00BA7CCC"/>
    <w:rsid w:val="00BB267F"/>
    <w:rsid w:val="00BB323B"/>
    <w:rsid w:val="00BB42AD"/>
    <w:rsid w:val="00BB4B70"/>
    <w:rsid w:val="00BB707D"/>
    <w:rsid w:val="00BB789E"/>
    <w:rsid w:val="00BC0E2A"/>
    <w:rsid w:val="00BC14B4"/>
    <w:rsid w:val="00BC26DD"/>
    <w:rsid w:val="00BC3ACE"/>
    <w:rsid w:val="00BD0973"/>
    <w:rsid w:val="00BD5BA9"/>
    <w:rsid w:val="00BE15FE"/>
    <w:rsid w:val="00BE1C4B"/>
    <w:rsid w:val="00BE1F26"/>
    <w:rsid w:val="00BE2B87"/>
    <w:rsid w:val="00BE2ED9"/>
    <w:rsid w:val="00BE35C4"/>
    <w:rsid w:val="00BE57E1"/>
    <w:rsid w:val="00BE629A"/>
    <w:rsid w:val="00BF23ED"/>
    <w:rsid w:val="00BF32DF"/>
    <w:rsid w:val="00BF3CAB"/>
    <w:rsid w:val="00BF4793"/>
    <w:rsid w:val="00BF5EFF"/>
    <w:rsid w:val="00C01B90"/>
    <w:rsid w:val="00C05EF2"/>
    <w:rsid w:val="00C07803"/>
    <w:rsid w:val="00C10B62"/>
    <w:rsid w:val="00C14892"/>
    <w:rsid w:val="00C148BF"/>
    <w:rsid w:val="00C14EB4"/>
    <w:rsid w:val="00C15BB1"/>
    <w:rsid w:val="00C21597"/>
    <w:rsid w:val="00C21A58"/>
    <w:rsid w:val="00C23CF9"/>
    <w:rsid w:val="00C30792"/>
    <w:rsid w:val="00C31295"/>
    <w:rsid w:val="00C3285D"/>
    <w:rsid w:val="00C32D62"/>
    <w:rsid w:val="00C339D9"/>
    <w:rsid w:val="00C34636"/>
    <w:rsid w:val="00C357EA"/>
    <w:rsid w:val="00C36609"/>
    <w:rsid w:val="00C37FE2"/>
    <w:rsid w:val="00C40EB1"/>
    <w:rsid w:val="00C41A7E"/>
    <w:rsid w:val="00C46056"/>
    <w:rsid w:val="00C50271"/>
    <w:rsid w:val="00C50794"/>
    <w:rsid w:val="00C50B6F"/>
    <w:rsid w:val="00C52347"/>
    <w:rsid w:val="00C54C6E"/>
    <w:rsid w:val="00C557FF"/>
    <w:rsid w:val="00C5658A"/>
    <w:rsid w:val="00C569A0"/>
    <w:rsid w:val="00C620AA"/>
    <w:rsid w:val="00C62D62"/>
    <w:rsid w:val="00C635BD"/>
    <w:rsid w:val="00C736A1"/>
    <w:rsid w:val="00C7386D"/>
    <w:rsid w:val="00C755DD"/>
    <w:rsid w:val="00C77413"/>
    <w:rsid w:val="00C850C7"/>
    <w:rsid w:val="00C85961"/>
    <w:rsid w:val="00C9106F"/>
    <w:rsid w:val="00C93CE5"/>
    <w:rsid w:val="00C9577A"/>
    <w:rsid w:val="00CA0049"/>
    <w:rsid w:val="00CA0363"/>
    <w:rsid w:val="00CA09DD"/>
    <w:rsid w:val="00CA0D72"/>
    <w:rsid w:val="00CA106F"/>
    <w:rsid w:val="00CA1FDD"/>
    <w:rsid w:val="00CA256F"/>
    <w:rsid w:val="00CA2978"/>
    <w:rsid w:val="00CA4437"/>
    <w:rsid w:val="00CA52B1"/>
    <w:rsid w:val="00CB0636"/>
    <w:rsid w:val="00CB1DDB"/>
    <w:rsid w:val="00CB338E"/>
    <w:rsid w:val="00CB3835"/>
    <w:rsid w:val="00CB3D0D"/>
    <w:rsid w:val="00CB459F"/>
    <w:rsid w:val="00CB74B2"/>
    <w:rsid w:val="00CC1097"/>
    <w:rsid w:val="00CC15CB"/>
    <w:rsid w:val="00CC1666"/>
    <w:rsid w:val="00CC1A75"/>
    <w:rsid w:val="00CC3140"/>
    <w:rsid w:val="00CC6DF7"/>
    <w:rsid w:val="00CD0A1F"/>
    <w:rsid w:val="00CD4033"/>
    <w:rsid w:val="00CD54E2"/>
    <w:rsid w:val="00CD5698"/>
    <w:rsid w:val="00CD67DB"/>
    <w:rsid w:val="00CD7864"/>
    <w:rsid w:val="00CE5E17"/>
    <w:rsid w:val="00CE7E1B"/>
    <w:rsid w:val="00CF0872"/>
    <w:rsid w:val="00CF354C"/>
    <w:rsid w:val="00CF43FE"/>
    <w:rsid w:val="00CF5A7A"/>
    <w:rsid w:val="00D028E9"/>
    <w:rsid w:val="00D03AB7"/>
    <w:rsid w:val="00D04893"/>
    <w:rsid w:val="00D04A21"/>
    <w:rsid w:val="00D05192"/>
    <w:rsid w:val="00D056CC"/>
    <w:rsid w:val="00D06397"/>
    <w:rsid w:val="00D07087"/>
    <w:rsid w:val="00D120D5"/>
    <w:rsid w:val="00D16403"/>
    <w:rsid w:val="00D17B24"/>
    <w:rsid w:val="00D17D72"/>
    <w:rsid w:val="00D2009A"/>
    <w:rsid w:val="00D2172B"/>
    <w:rsid w:val="00D21A39"/>
    <w:rsid w:val="00D222C6"/>
    <w:rsid w:val="00D23E42"/>
    <w:rsid w:val="00D270F9"/>
    <w:rsid w:val="00D275D0"/>
    <w:rsid w:val="00D305CF"/>
    <w:rsid w:val="00D30638"/>
    <w:rsid w:val="00D30BB4"/>
    <w:rsid w:val="00D32055"/>
    <w:rsid w:val="00D32203"/>
    <w:rsid w:val="00D35120"/>
    <w:rsid w:val="00D3519C"/>
    <w:rsid w:val="00D363E6"/>
    <w:rsid w:val="00D36650"/>
    <w:rsid w:val="00D42A42"/>
    <w:rsid w:val="00D43AA1"/>
    <w:rsid w:val="00D43EA5"/>
    <w:rsid w:val="00D458AE"/>
    <w:rsid w:val="00D46102"/>
    <w:rsid w:val="00D46309"/>
    <w:rsid w:val="00D47D17"/>
    <w:rsid w:val="00D505C2"/>
    <w:rsid w:val="00D51BE7"/>
    <w:rsid w:val="00D52904"/>
    <w:rsid w:val="00D53BA6"/>
    <w:rsid w:val="00D6348E"/>
    <w:rsid w:val="00D66BD9"/>
    <w:rsid w:val="00D66F36"/>
    <w:rsid w:val="00D731A6"/>
    <w:rsid w:val="00D74F39"/>
    <w:rsid w:val="00D7543A"/>
    <w:rsid w:val="00D77594"/>
    <w:rsid w:val="00D77A7F"/>
    <w:rsid w:val="00D77E10"/>
    <w:rsid w:val="00D80410"/>
    <w:rsid w:val="00D805B8"/>
    <w:rsid w:val="00D81EBF"/>
    <w:rsid w:val="00D82799"/>
    <w:rsid w:val="00D83900"/>
    <w:rsid w:val="00D85EF4"/>
    <w:rsid w:val="00D90915"/>
    <w:rsid w:val="00D90DC3"/>
    <w:rsid w:val="00D92B0B"/>
    <w:rsid w:val="00D96D0A"/>
    <w:rsid w:val="00D9729B"/>
    <w:rsid w:val="00D97EC3"/>
    <w:rsid w:val="00DA04B2"/>
    <w:rsid w:val="00DA239A"/>
    <w:rsid w:val="00DA4870"/>
    <w:rsid w:val="00DA696D"/>
    <w:rsid w:val="00DB1961"/>
    <w:rsid w:val="00DB4068"/>
    <w:rsid w:val="00DB42ED"/>
    <w:rsid w:val="00DB45AA"/>
    <w:rsid w:val="00DB6121"/>
    <w:rsid w:val="00DB7267"/>
    <w:rsid w:val="00DB7881"/>
    <w:rsid w:val="00DC02FE"/>
    <w:rsid w:val="00DC0F96"/>
    <w:rsid w:val="00DC1370"/>
    <w:rsid w:val="00DC1769"/>
    <w:rsid w:val="00DC385D"/>
    <w:rsid w:val="00DC6ECE"/>
    <w:rsid w:val="00DC7E04"/>
    <w:rsid w:val="00DD09F1"/>
    <w:rsid w:val="00DD15BE"/>
    <w:rsid w:val="00DD165D"/>
    <w:rsid w:val="00DD1FFD"/>
    <w:rsid w:val="00DD243D"/>
    <w:rsid w:val="00DD3124"/>
    <w:rsid w:val="00DE07E1"/>
    <w:rsid w:val="00DE198B"/>
    <w:rsid w:val="00DE368D"/>
    <w:rsid w:val="00DE4E14"/>
    <w:rsid w:val="00DE5FB9"/>
    <w:rsid w:val="00DE61A6"/>
    <w:rsid w:val="00DE630E"/>
    <w:rsid w:val="00DE6611"/>
    <w:rsid w:val="00DF256A"/>
    <w:rsid w:val="00DF3C02"/>
    <w:rsid w:val="00DF4023"/>
    <w:rsid w:val="00DF5472"/>
    <w:rsid w:val="00DF54B9"/>
    <w:rsid w:val="00E00A91"/>
    <w:rsid w:val="00E00B64"/>
    <w:rsid w:val="00E025FD"/>
    <w:rsid w:val="00E06025"/>
    <w:rsid w:val="00E0603C"/>
    <w:rsid w:val="00E072B0"/>
    <w:rsid w:val="00E10236"/>
    <w:rsid w:val="00E1086E"/>
    <w:rsid w:val="00E133B5"/>
    <w:rsid w:val="00E140C1"/>
    <w:rsid w:val="00E15F86"/>
    <w:rsid w:val="00E1754A"/>
    <w:rsid w:val="00E20517"/>
    <w:rsid w:val="00E234B1"/>
    <w:rsid w:val="00E239F4"/>
    <w:rsid w:val="00E23A78"/>
    <w:rsid w:val="00E27F4A"/>
    <w:rsid w:val="00E32763"/>
    <w:rsid w:val="00E34166"/>
    <w:rsid w:val="00E36D01"/>
    <w:rsid w:val="00E41184"/>
    <w:rsid w:val="00E42642"/>
    <w:rsid w:val="00E42648"/>
    <w:rsid w:val="00E44C0D"/>
    <w:rsid w:val="00E452C2"/>
    <w:rsid w:val="00E45AE8"/>
    <w:rsid w:val="00E475B5"/>
    <w:rsid w:val="00E47E98"/>
    <w:rsid w:val="00E50F6E"/>
    <w:rsid w:val="00E534FC"/>
    <w:rsid w:val="00E549C3"/>
    <w:rsid w:val="00E54D65"/>
    <w:rsid w:val="00E55B29"/>
    <w:rsid w:val="00E62B49"/>
    <w:rsid w:val="00E62EFA"/>
    <w:rsid w:val="00E63477"/>
    <w:rsid w:val="00E63A4C"/>
    <w:rsid w:val="00E64013"/>
    <w:rsid w:val="00E64365"/>
    <w:rsid w:val="00E64452"/>
    <w:rsid w:val="00E65786"/>
    <w:rsid w:val="00E65BD7"/>
    <w:rsid w:val="00E71646"/>
    <w:rsid w:val="00E72F37"/>
    <w:rsid w:val="00E73858"/>
    <w:rsid w:val="00E741DC"/>
    <w:rsid w:val="00E76C2F"/>
    <w:rsid w:val="00E77F02"/>
    <w:rsid w:val="00E81BF8"/>
    <w:rsid w:val="00E86409"/>
    <w:rsid w:val="00E865D3"/>
    <w:rsid w:val="00E9142C"/>
    <w:rsid w:val="00E91573"/>
    <w:rsid w:val="00E91F91"/>
    <w:rsid w:val="00E93F6D"/>
    <w:rsid w:val="00E96FC1"/>
    <w:rsid w:val="00EA1020"/>
    <w:rsid w:val="00EA1C58"/>
    <w:rsid w:val="00EA3065"/>
    <w:rsid w:val="00EA390B"/>
    <w:rsid w:val="00EA3933"/>
    <w:rsid w:val="00EA481D"/>
    <w:rsid w:val="00EA4975"/>
    <w:rsid w:val="00EA59B5"/>
    <w:rsid w:val="00EA6466"/>
    <w:rsid w:val="00EA6F35"/>
    <w:rsid w:val="00EB4E0A"/>
    <w:rsid w:val="00EB76A1"/>
    <w:rsid w:val="00EC09B1"/>
    <w:rsid w:val="00EC2B95"/>
    <w:rsid w:val="00EC4F0F"/>
    <w:rsid w:val="00EC564F"/>
    <w:rsid w:val="00EC566B"/>
    <w:rsid w:val="00EC6D3E"/>
    <w:rsid w:val="00ED05E3"/>
    <w:rsid w:val="00ED085E"/>
    <w:rsid w:val="00ED1003"/>
    <w:rsid w:val="00ED1117"/>
    <w:rsid w:val="00ED473B"/>
    <w:rsid w:val="00ED4FE9"/>
    <w:rsid w:val="00ED505A"/>
    <w:rsid w:val="00EE08BF"/>
    <w:rsid w:val="00EE1C00"/>
    <w:rsid w:val="00EE1F43"/>
    <w:rsid w:val="00EE41EF"/>
    <w:rsid w:val="00EE62E8"/>
    <w:rsid w:val="00EF41D4"/>
    <w:rsid w:val="00EF78C0"/>
    <w:rsid w:val="00F02C0D"/>
    <w:rsid w:val="00F0397F"/>
    <w:rsid w:val="00F07007"/>
    <w:rsid w:val="00F071B3"/>
    <w:rsid w:val="00F10D3F"/>
    <w:rsid w:val="00F113C1"/>
    <w:rsid w:val="00F1230A"/>
    <w:rsid w:val="00F12851"/>
    <w:rsid w:val="00F14443"/>
    <w:rsid w:val="00F14BD4"/>
    <w:rsid w:val="00F1676E"/>
    <w:rsid w:val="00F246C8"/>
    <w:rsid w:val="00F27010"/>
    <w:rsid w:val="00F272D5"/>
    <w:rsid w:val="00F30154"/>
    <w:rsid w:val="00F307A5"/>
    <w:rsid w:val="00F312F5"/>
    <w:rsid w:val="00F3171C"/>
    <w:rsid w:val="00F34257"/>
    <w:rsid w:val="00F40E47"/>
    <w:rsid w:val="00F41333"/>
    <w:rsid w:val="00F4234E"/>
    <w:rsid w:val="00F46827"/>
    <w:rsid w:val="00F51746"/>
    <w:rsid w:val="00F52A66"/>
    <w:rsid w:val="00F53627"/>
    <w:rsid w:val="00F54919"/>
    <w:rsid w:val="00F54935"/>
    <w:rsid w:val="00F552AA"/>
    <w:rsid w:val="00F570C2"/>
    <w:rsid w:val="00F57353"/>
    <w:rsid w:val="00F612FA"/>
    <w:rsid w:val="00F61F19"/>
    <w:rsid w:val="00F624C9"/>
    <w:rsid w:val="00F655E5"/>
    <w:rsid w:val="00F72A6B"/>
    <w:rsid w:val="00F74400"/>
    <w:rsid w:val="00F838A4"/>
    <w:rsid w:val="00F855DC"/>
    <w:rsid w:val="00F85EC4"/>
    <w:rsid w:val="00F86C38"/>
    <w:rsid w:val="00F879AA"/>
    <w:rsid w:val="00F900F6"/>
    <w:rsid w:val="00F90B5A"/>
    <w:rsid w:val="00F91207"/>
    <w:rsid w:val="00F947F0"/>
    <w:rsid w:val="00FA1309"/>
    <w:rsid w:val="00FA6BDF"/>
    <w:rsid w:val="00FA741D"/>
    <w:rsid w:val="00FB24BA"/>
    <w:rsid w:val="00FB44B7"/>
    <w:rsid w:val="00FB6CFF"/>
    <w:rsid w:val="00FC171F"/>
    <w:rsid w:val="00FC4908"/>
    <w:rsid w:val="00FD116C"/>
    <w:rsid w:val="00FD2185"/>
    <w:rsid w:val="00FD2345"/>
    <w:rsid w:val="00FD559B"/>
    <w:rsid w:val="00FD57A2"/>
    <w:rsid w:val="00FD71A1"/>
    <w:rsid w:val="00FD7204"/>
    <w:rsid w:val="00FE0C06"/>
    <w:rsid w:val="00FE0FD0"/>
    <w:rsid w:val="00FE2080"/>
    <w:rsid w:val="00FE27DC"/>
    <w:rsid w:val="00FE2EDF"/>
    <w:rsid w:val="00FE3A8F"/>
    <w:rsid w:val="00FF1F3E"/>
    <w:rsid w:val="00FF392A"/>
    <w:rsid w:val="00FF41DB"/>
    <w:rsid w:val="00FF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FCEF837-58FA-4746-A0E4-95EAE00BA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Ｐ明朝" w:eastAsia="ＭＳ 明朝" w:hAnsi="ＭＳ Ｐ明朝" w:cs="ＭＳ 明朝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75F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75F6"/>
  </w:style>
  <w:style w:type="paragraph" w:styleId="a6">
    <w:name w:val="footer"/>
    <w:basedOn w:val="a"/>
    <w:link w:val="a7"/>
    <w:uiPriority w:val="99"/>
    <w:unhideWhenUsed/>
    <w:rsid w:val="000275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75F6"/>
  </w:style>
  <w:style w:type="paragraph" w:styleId="a8">
    <w:name w:val="Balloon Text"/>
    <w:basedOn w:val="a"/>
    <w:link w:val="a9"/>
    <w:uiPriority w:val="99"/>
    <w:semiHidden/>
    <w:unhideWhenUsed/>
    <w:rsid w:val="00B138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138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74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野広軌</dc:creator>
  <cp:keywords/>
  <dc:description/>
  <cp:lastModifiedBy>Hiro</cp:lastModifiedBy>
  <cp:revision>14</cp:revision>
  <dcterms:created xsi:type="dcterms:W3CDTF">2017-02-17T04:28:00Z</dcterms:created>
  <dcterms:modified xsi:type="dcterms:W3CDTF">2018-05-23T09:02:00Z</dcterms:modified>
</cp:coreProperties>
</file>